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independiente3"/>
        <w:spacing w:lineRule="auto" w:line="276"/>
        <w:rPr>
          <w:sz w:val="24"/>
          <w:szCs w:val="24"/>
        </w:rPr>
      </w:pPr>
      <w:r>
        <w:rPr>
          <w:sz w:val="24"/>
          <w:szCs w:val="24"/>
        </w:rPr>
        <w:t>Text S1 Sensitivity analysis of blood-feeding rates to changes in parameter estimates of the correction factor.</w:t>
      </w:r>
    </w:p>
    <w:p>
      <w:pPr>
        <w:pStyle w:val="Textoindependiente3"/>
        <w:spacing w:lineRule="auto" w:line="276" w:before="0" w:after="120"/>
        <w:ind w:firstLine="708"/>
        <w:rPr/>
      </w:pPr>
      <w:r>
        <w:rPr>
          <w:sz w:val="24"/>
          <w:szCs w:val="24"/>
        </w:rPr>
        <w:t>To see if our estimates of the blood-feeding rate are sensitive to a 10% perturbation (as an estimate of the uncertainty in the parameters of the formula c = 0.0533*t – 0.585), we used 10% upper and lower possible values of the slope 0.0533 by calculating 0.0533*1.1 and 0.0533*0.9, and similarly we used 10% upper and lower possible values of the intercept 0.585 by calculating 0.585*1.1 and 0.585*0.9. Then we estimated c(upper) = 0.0533*1.1*t - 0.585*0.9, and c(lower) = 0.0533*0.9*t - 0.585*1.1. Using these two formulas instead of the original one, we repeated the calculations for the temperature-adjusted overall proportion of domestic bugs with transparent urine per house, and obtained the following estimates for the median feeding interval (first-third quartiles) in 21 houses that had six or more bugs examined for transparent urine. Compared with the original (unperturbed) values for the median feeding interval (4.1 days, 2.4-7.0), these 10% perturbations of c yielded close values at 3.4 days (2.3-6.0) and 5.0 days (3.0-7.0).</w:t>
      </w:r>
    </w:p>
    <w:sectPr>
      <w:type w:val="nextPage"/>
      <w:pgSz w:w="11906" w:h="16838"/>
      <w:pgMar w:left="1800" w:right="141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independiente3Car">
    <w:name w:val="Texto independiente 3 Car"/>
    <w:qFormat/>
    <w:rPr>
      <w:rFonts w:ascii="Times New Roman" w:hAnsi="Times New Roman" w:eastAsia="Times New Roman" w:cs="Times New Roman"/>
      <w:sz w:val="16"/>
      <w:szCs w:val="16"/>
      <w:lang w:val="en-US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independiente3">
    <w:name w:val="Texto independiente 3"/>
    <w:basedOn w:val="Normal"/>
    <w:qFormat/>
    <w:pPr>
      <w:spacing w:lineRule="auto" w:line="240" w:before="0" w:after="120"/>
    </w:pPr>
    <w:rPr>
      <w:rFonts w:ascii="Times New Roman" w:hAnsi="Times New Roman" w:eastAsia="Times New Roman" w:cs="Times New Roman"/>
      <w:sz w:val="16"/>
      <w:szCs w:val="16"/>
      <w:lang w:val="en-US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5T18:57:00Z</dcterms:created>
  <dc:creator>Eco-epidemiología</dc:creator>
  <dc:description/>
  <cp:keywords/>
  <dc:language>en-US</dc:language>
  <cp:lastModifiedBy>Eco-epidemiología</cp:lastModifiedBy>
  <dcterms:modified xsi:type="dcterms:W3CDTF">2014-04-10T02:56:00Z</dcterms:modified>
  <cp:revision>9</cp:revision>
  <dc:subject/>
  <dc:title/>
</cp:coreProperties>
</file>